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9969B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</w:pPr>
      <w:r>
        <w:rPr>
          <w:rFonts w:hint="eastAsia" w:ascii="Times New Roman" w:hAnsi="Times New Roman" w:eastAsia="等线" w:cs="Times New Roman"/>
          <w:kern w:val="2"/>
          <w:sz w:val="22"/>
          <w:szCs w:val="24"/>
          <w:lang w:val="en-US" w:eastAsia="zh-CN" w:bidi="ar"/>
          <w14:ligatures w14:val="none"/>
        </w:rPr>
        <w:t>Table S5. 47 radiomics features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7"/>
        <w:gridCol w:w="1605"/>
      </w:tblGrid>
      <w:tr w14:paraId="68CBA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216989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omics Feature</w:t>
            </w:r>
          </w:p>
        </w:tc>
        <w:tc>
          <w:tcPr>
            <w:tcW w:w="1605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E89F15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ficient</w:t>
            </w:r>
          </w:p>
        </w:tc>
      </w:tr>
      <w:tr w14:paraId="153CA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left w:val="nil"/>
              <w:right w:val="nil"/>
            </w:tcBorders>
            <w:vAlign w:val="center"/>
          </w:tcPr>
          <w:p w14:paraId="1BE0231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mode</w:t>
            </w:r>
          </w:p>
        </w:tc>
      </w:tr>
      <w:tr w14:paraId="78F4B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35CEE0F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firstorder_10Percentil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50248DD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48915</w:t>
            </w:r>
          </w:p>
        </w:tc>
      </w:tr>
      <w:tr w14:paraId="2DE21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2EE7881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firstorder_Median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059183E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9729</w:t>
            </w:r>
          </w:p>
        </w:tc>
      </w:tr>
      <w:tr w14:paraId="4FC4D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5B65368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szm_ZonePercentag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5F3B3EF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.9802</w:t>
            </w:r>
          </w:p>
        </w:tc>
      </w:tr>
      <w:tr w14:paraId="21839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3668EA0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szm_SmallAreaHighGrayLevelEmphasis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44665F0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91238</w:t>
            </w:r>
          </w:p>
        </w:tc>
      </w:tr>
      <w:tr w14:paraId="31BA5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7EC68DF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ngtdm_Complexity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2ECC7D5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52089</w:t>
            </w:r>
          </w:p>
        </w:tc>
      </w:tr>
      <w:tr w14:paraId="67BD6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4A9635D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dm_DependenceVarianc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57B6343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0983</w:t>
            </w:r>
          </w:p>
        </w:tc>
      </w:tr>
      <w:tr w14:paraId="53C56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468CCCD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ris_shell0_id_mean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1C8D28D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642144</w:t>
            </w:r>
          </w:p>
        </w:tc>
      </w:tr>
      <w:tr w14:paraId="0AB437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27B1D17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ris_shell2_id_mean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2B7B30E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66433</w:t>
            </w:r>
          </w:p>
        </w:tc>
      </w:tr>
      <w:tr w14:paraId="22C69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04D85E8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IAGe2D_WindowSize3_Sum Average_firstorder_10Percentil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3D6B30D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27699</w:t>
            </w:r>
          </w:p>
        </w:tc>
      </w:tr>
      <w:tr w14:paraId="4CC63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57433F9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IAGe2D_WindowSize9_Contrast_firstorder_Median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0488DCB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0022</w:t>
            </w:r>
          </w:p>
        </w:tc>
      </w:tr>
      <w:tr w14:paraId="4A45E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270DCDA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IAGe2D_WindowSize9_Sum of Squares: Variance_firstorder_Skewness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3816A99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2.84827</w:t>
            </w:r>
          </w:p>
        </w:tc>
      </w:tr>
      <w:tr w14:paraId="43AD5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left w:val="nil"/>
              <w:right w:val="nil"/>
            </w:tcBorders>
            <w:vAlign w:val="center"/>
          </w:tcPr>
          <w:p w14:paraId="04872B0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ial phase</w:t>
            </w:r>
          </w:p>
        </w:tc>
      </w:tr>
      <w:tr w14:paraId="4D634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67290A4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ized_radial_lengths_entropy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181C475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81.5367</w:t>
            </w:r>
          </w:p>
        </w:tc>
      </w:tr>
      <w:tr w14:paraId="62844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0B0DE1F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ris_shell1_id_max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32C70EE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4239</w:t>
            </w:r>
          </w:p>
        </w:tc>
      </w:tr>
      <w:tr w14:paraId="510B8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1714792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ris_shell1_id_mean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38610F2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996</w:t>
            </w:r>
          </w:p>
        </w:tc>
      </w:tr>
      <w:tr w14:paraId="7DCD6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017BE1A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ris_shell2_id_max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66184DD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0231</w:t>
            </w:r>
          </w:p>
        </w:tc>
      </w:tr>
      <w:tr w14:paraId="1435D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5F3F100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ris_shell2_id_mean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308A881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4718</w:t>
            </w:r>
          </w:p>
        </w:tc>
      </w:tr>
      <w:tr w14:paraId="41C70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0A3C180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ris_shell2_id_std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4836913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9708</w:t>
            </w:r>
          </w:p>
        </w:tc>
      </w:tr>
      <w:tr w14:paraId="7DDA2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33D46A6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IAGe2D_WindowSize3_Sum Average_firstorder_Skewness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03DC535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3.5724</w:t>
            </w:r>
          </w:p>
        </w:tc>
      </w:tr>
      <w:tr w14:paraId="03D00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082D214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IAGe2D_WindowSize9_Entropy_firstorder_Varianc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01E6E50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.7905</w:t>
            </w:r>
          </w:p>
        </w:tc>
      </w:tr>
      <w:tr w14:paraId="420AA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5F42288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_lbp-3D-m1_firstorder_RootMeanSquared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69BED2A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338156</w:t>
            </w:r>
          </w:p>
        </w:tc>
      </w:tr>
      <w:tr w14:paraId="723FA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3FD08CB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H_lbp-3D-m2_firstorder_Median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050DFA4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201896</w:t>
            </w:r>
          </w:p>
        </w:tc>
      </w:tr>
      <w:tr w14:paraId="2412C3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1F8281D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lbp-3D-m2_firstorder_90Percentil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36E5109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2.8246</w:t>
            </w:r>
          </w:p>
        </w:tc>
      </w:tr>
      <w:tr w14:paraId="469B2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left w:val="nil"/>
              <w:right w:val="nil"/>
            </w:tcBorders>
            <w:vAlign w:val="center"/>
          </w:tcPr>
          <w:p w14:paraId="6B7A3D4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al venous phase</w:t>
            </w:r>
          </w:p>
        </w:tc>
      </w:tr>
      <w:tr w14:paraId="5444A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4790C42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firstorder_Maximum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0C360FC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45738</w:t>
            </w:r>
          </w:p>
        </w:tc>
      </w:tr>
      <w:tr w14:paraId="365B5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57FCC19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firstorder_Rang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53014E1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4848</w:t>
            </w:r>
          </w:p>
        </w:tc>
      </w:tr>
      <w:tr w14:paraId="4ED48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2048436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rlm_RunVarianc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7419827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49619</w:t>
            </w:r>
          </w:p>
        </w:tc>
      </w:tr>
      <w:tr w14:paraId="16CB7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078DECC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szm_GrayLevelVarianc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662ECC5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28267</w:t>
            </w:r>
          </w:p>
        </w:tc>
      </w:tr>
      <w:tr w14:paraId="7BB87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428B950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szm_ZoneEntropy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30F9EC91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408</w:t>
            </w:r>
          </w:p>
        </w:tc>
      </w:tr>
      <w:tr w14:paraId="5498C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7FF055D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ngtdm_Contrast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0BB21FB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962.94</w:t>
            </w:r>
          </w:p>
        </w:tc>
      </w:tr>
      <w:tr w14:paraId="44A61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42A2C08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IAGe2D_WindowSize3_Sum Average_firstorder_Mean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3FAE645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28879</w:t>
            </w:r>
          </w:p>
        </w:tc>
      </w:tr>
      <w:tr w14:paraId="5753B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61290EA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IAGe2D_WindowSize9_Angular Second Moment_firstorder_RobustMeanAbsoluteDeviation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6E5E4FB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.5828</w:t>
            </w:r>
          </w:p>
        </w:tc>
      </w:tr>
      <w:tr w14:paraId="3CE1A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03D1A6E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_lbp-3D-m1_firstorder_10Percentil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0D34A24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383E-13</w:t>
            </w:r>
          </w:p>
        </w:tc>
      </w:tr>
      <w:tr w14:paraId="310B2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41211AB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IAGe2D_WindowSize9_Inverse Difference Moment_firstorder_RobustMeanAbsoluteDeviation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31F3909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6407E-14</w:t>
            </w:r>
          </w:p>
        </w:tc>
      </w:tr>
      <w:tr w14:paraId="16D49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37D6BA2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IAGe2D_WindowSize9_Sum Average_firstorder_Mean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138C30A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03914</w:t>
            </w:r>
          </w:p>
        </w:tc>
      </w:tr>
      <w:tr w14:paraId="4F5EA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left w:val="nil"/>
              <w:right w:val="nil"/>
            </w:tcBorders>
            <w:vAlign w:val="center"/>
          </w:tcPr>
          <w:p w14:paraId="3CAD979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ayed phase</w:t>
            </w:r>
          </w:p>
        </w:tc>
      </w:tr>
      <w:tr w14:paraId="0873E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3499403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rlm_RunEntropy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2060952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24159</w:t>
            </w:r>
          </w:p>
        </w:tc>
      </w:tr>
      <w:tr w14:paraId="2254A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51DCA30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szm_LargeAreaHighGrayLevelEmphasis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4F9BA65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5032</w:t>
            </w:r>
          </w:p>
        </w:tc>
      </w:tr>
      <w:tr w14:paraId="3CB24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1FB0336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iginal_gldm_GrayLevelNonUniformity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33B33C6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03322</w:t>
            </w:r>
          </w:p>
        </w:tc>
      </w:tr>
      <w:tr w14:paraId="03D54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151F318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ris_shell2_id_max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720C0EF5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17093</w:t>
            </w:r>
          </w:p>
        </w:tc>
      </w:tr>
      <w:tr w14:paraId="6CAB3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0861692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IAGe2D_WindowSize3_Sum Average_firstorder_RootMeanSquared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01AFCEE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73538</w:t>
            </w:r>
          </w:p>
        </w:tc>
      </w:tr>
      <w:tr w14:paraId="6ACFA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6A0244A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IAGe2D_WindowSize9_Difference Entropy_firstorder_InterquartileRang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22A53AD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9101</w:t>
            </w:r>
          </w:p>
        </w:tc>
      </w:tr>
      <w:tr w14:paraId="34EB0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64B7877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IAGe2D_WindowSize9_Difference Entropy_firstorder_Varianc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5EAD385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4.4712</w:t>
            </w:r>
          </w:p>
        </w:tc>
      </w:tr>
      <w:tr w14:paraId="4F6B2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3B1DF48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_lbp-3D-m1_firstorder_10Percentil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4415FDCC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.9129</w:t>
            </w:r>
          </w:p>
        </w:tc>
      </w:tr>
      <w:tr w14:paraId="25CA3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30389A0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L_lbp-3D-m2_firstorder_10Percentil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2F40081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7044</w:t>
            </w:r>
          </w:p>
        </w:tc>
      </w:tr>
      <w:tr w14:paraId="13DA5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13C4E527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LHH_lbp-3D-m1_firstorder_InterquartileRang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265F3A9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45695</w:t>
            </w:r>
          </w:p>
        </w:tc>
      </w:tr>
      <w:tr w14:paraId="66B7F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0B259C53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lbp-3D-m2_firstorder_90Percentil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056A9DD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3.15735</w:t>
            </w:r>
          </w:p>
        </w:tc>
      </w:tr>
      <w:tr w14:paraId="69AF8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532FF6A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L_lbp-3D-k_firstorder_10Percentil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2F3B8CDB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9.57459</w:t>
            </w:r>
          </w:p>
        </w:tc>
      </w:tr>
      <w:tr w14:paraId="4ED69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right w:val="nil"/>
            </w:tcBorders>
            <w:vAlign w:val="center"/>
          </w:tcPr>
          <w:p w14:paraId="38AEE66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LH_lbp-3D-m2_firstorder_90Percentile</w:t>
            </w:r>
          </w:p>
        </w:tc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4C5EC286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67.7802</w:t>
            </w:r>
          </w:p>
        </w:tc>
      </w:tr>
      <w:tr w14:paraId="6D4BA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069F019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velet-HHL_lbp-3D-m1_firstorder_Median</w:t>
            </w:r>
          </w:p>
        </w:tc>
        <w:tc>
          <w:tcPr>
            <w:tcW w:w="160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E44CF7A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right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65945</w:t>
            </w:r>
          </w:p>
        </w:tc>
      </w:tr>
    </w:tbl>
    <w:p w14:paraId="76A979B2">
      <w:pPr>
        <w:rPr>
          <w:rFonts w:hint="default" w:ascii="Times New Roman" w:hAnsi="Times New Roman" w:eastAsia="宋体" w:cs="Times New Roman"/>
          <w:color w:val="auto"/>
          <w:sz w:val="24"/>
          <w:highlight w:val="none"/>
          <w:shd w:val="clear" w:color="auto" w:fill="FFFFFF"/>
          <w:vertAlign w:val="baseli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EyNzJjZmRlN2RhMDUwMjFhZTY1YjQwMDI3ZjRlY2YifQ=="/>
  </w:docVars>
  <w:rsids>
    <w:rsidRoot w:val="001E0064"/>
    <w:rsid w:val="001E0064"/>
    <w:rsid w:val="00487A67"/>
    <w:rsid w:val="004D6BAA"/>
    <w:rsid w:val="00A813A3"/>
    <w:rsid w:val="00BD5607"/>
    <w:rsid w:val="00F475AE"/>
    <w:rsid w:val="084B2454"/>
    <w:rsid w:val="0D04253E"/>
    <w:rsid w:val="0D101E61"/>
    <w:rsid w:val="0E3204BE"/>
    <w:rsid w:val="147279FF"/>
    <w:rsid w:val="1A806E28"/>
    <w:rsid w:val="2167478E"/>
    <w:rsid w:val="2A692CDE"/>
    <w:rsid w:val="2D6F5F97"/>
    <w:rsid w:val="2E4D7513"/>
    <w:rsid w:val="3341560E"/>
    <w:rsid w:val="35BD6BA8"/>
    <w:rsid w:val="3A7C154A"/>
    <w:rsid w:val="4B985E99"/>
    <w:rsid w:val="4E901551"/>
    <w:rsid w:val="55343009"/>
    <w:rsid w:val="5878157B"/>
    <w:rsid w:val="5D276C7B"/>
    <w:rsid w:val="654B1A8C"/>
    <w:rsid w:val="68AD51A3"/>
    <w:rsid w:val="70E735FF"/>
    <w:rsid w:val="7271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9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basedOn w:val="17"/>
    <w:qFormat/>
    <w:uiPriority w:val="22"/>
    <w:rPr>
      <w:b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14:ligatures w14:val="standardContextual"/>
    </w:rPr>
  </w:style>
  <w:style w:type="character" w:customStyle="1" w:styleId="33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sz w:val="22"/>
      <w14:ligatures w14:val="standardContextual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40</Words>
  <Characters>5425</Characters>
  <Lines>1</Lines>
  <Paragraphs>1</Paragraphs>
  <TotalTime>56</TotalTime>
  <ScaleCrop>false</ScaleCrop>
  <LinksUpToDate>false</LinksUpToDate>
  <CharactersWithSpaces>592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1T05:53:00Z</dcterms:created>
  <dc:creator>c41855</dc:creator>
  <cp:lastModifiedBy>ludan</cp:lastModifiedBy>
  <dcterms:modified xsi:type="dcterms:W3CDTF">2025-08-19T08:30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14B3841AA87447D8A716E324EB727C7_13</vt:lpwstr>
  </property>
  <property fmtid="{D5CDD505-2E9C-101B-9397-08002B2CF9AE}" pid="4" name="KSOTemplateDocerSaveRecord">
    <vt:lpwstr>eyJoZGlkIjoiOWEyNzJjZmRlN2RhMDUwMjFhZTY1YjQwMDI3ZjRlY2YiLCJ1c2VySWQiOiIyNTYzMjk0NDgifQ==</vt:lpwstr>
  </property>
</Properties>
</file>